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2:</w:t>
      </w:r>
      <w:r>
        <w:rPr>
          <w:rFonts w:cs="Times New Roman" w:ascii="Times New Roman" w:hAnsi="Times New Roman"/>
        </w:rPr>
        <w:t xml:space="preserve"> Early life factors and infant feeding practices against FGIDs</w:t>
      </w:r>
    </w:p>
    <w:tbl>
      <w:tblPr>
        <w:tblW w:w="14670" w:type="dxa"/>
        <w:jc w:val="left"/>
        <w:tblInd w:w="-7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530"/>
        <w:gridCol w:w="900"/>
        <w:gridCol w:w="1530"/>
        <w:gridCol w:w="900"/>
        <w:gridCol w:w="1530"/>
        <w:gridCol w:w="900"/>
        <w:gridCol w:w="1530"/>
        <w:gridCol w:w="810"/>
        <w:gridCol w:w="1710"/>
        <w:gridCol w:w="810"/>
      </w:tblGrid>
      <w:tr>
        <w:trPr/>
        <w:tc>
          <w:tcPr>
            <w:tcW w:w="25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ant Coli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ant Regurgitation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ant Dyschezi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Diarrhoea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Constipation</w:t>
            </w:r>
          </w:p>
        </w:tc>
      </w:tr>
      <w:tr>
        <w:trPr/>
        <w:tc>
          <w:tcPr>
            <w:tcW w:w="25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0-1.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4-1.8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4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7-1.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8-3.8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56-1.9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-1.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5-0.9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4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8-2.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6-2.6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1-1.7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stational Age (week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-25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 – 3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3.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 (0.08-19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 – 4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-5.3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8-15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-2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1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9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rth Weight (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 – 2.0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7.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 – 2.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9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37-45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1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– 3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9-2.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6-1.2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wth Cur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6-2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-2.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1.9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Over-weigh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9-6.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6-25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-40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Under-weigh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23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unting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-19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46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t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9-6.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-83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 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 of Deliv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ginal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1.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0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3**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ive C-se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2.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-1.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ergency C-se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35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1.4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ceps Delive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3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9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4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2**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clusively Breast-feeding Duration (month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3-4.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3-1.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5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7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–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-5.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33-8.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.0001*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-11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–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5-5.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71-18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.0001*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-42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7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– 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-3.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43-7.5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.0001*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60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– 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4-2.3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0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.0001*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3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8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of Formula Feeding Initiation (month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–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8-1.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46-3.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–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9-3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9-2.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– 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-2.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-0.3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2*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– 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-4.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6-0.6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1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– 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-14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– 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5-4.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1-1.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3-1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9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: p&lt;0.05, **: p&lt;0.01, ***: p&lt;0.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DengXian;等线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DengXian;等线" w:cs="Times New Roman"/>
    </w:rPr>
  </w:style>
  <w:style w:type="character" w:styleId="FooterChar">
    <w:name w:val="Footer Char"/>
    <w:qFormat/>
    <w:rPr>
      <w:rFonts w:ascii="Calibri" w:hAnsi="Calibri" w:eastAsia="DengXian;等线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DengXian;等线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DengXian;等线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DengXian;等线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LineNumbering">
    <w:name w:val="Lin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10:33:00Z</dcterms:created>
  <dc:creator>Tan, S. (Serene)</dc:creator>
  <dc:description/>
  <cp:keywords/>
  <dc:language>en-US</dc:language>
  <cp:lastModifiedBy>Tan, S. (Serene)</cp:lastModifiedBy>
  <dcterms:modified xsi:type="dcterms:W3CDTF">2020-09-22T10:37:00Z</dcterms:modified>
  <cp:revision>1</cp:revision>
  <dc:subject/>
  <dc:title/>
</cp:coreProperties>
</file>